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Materia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 January, 2014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Influence Of Barred Owls And Landscape Attributes On Site Occupancy Of Northern Spotted Owls: in review.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Figure 1.  Examples of estimated extinction (</w:t>
      </w:r>
      <w:r>
        <w:rPr>
          <w:rFonts w:eastAsia="Symbol" w:cs="Symbol" w:ascii="Symbol" w:hAnsi="Symbol"/>
          <w:i/>
          <w:sz w:val="24"/>
          <w:szCs w:val="24"/>
        </w:rPr>
        <w:t>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) and colonization (</w:t>
      </w:r>
      <w:r>
        <w:rPr>
          <w:rFonts w:eastAsia="Symbol" w:cs="Symbol" w:ascii="Symbol" w:hAnsi="Symbol"/>
          <w:i/>
          <w:sz w:val="24"/>
          <w:szCs w:val="24"/>
        </w:rPr>
        <w:t>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) parameters at different values of the landscape covariates from the best occupancy model {</w:t>
      </w:r>
      <w:r>
        <w:rPr>
          <w:rFonts w:eastAsia="Symbol" w:cs="Symbol" w:ascii="Symbol" w:hAnsi="Symbol"/>
          <w:i/>
          <w:sz w:val="24"/>
          <w:szCs w:val="24"/>
        </w:rPr>
        <w:t>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(.), </w:t>
      </w:r>
      <w:r>
        <w:rPr>
          <w:rFonts w:eastAsia="Symbol" w:cs="Symbol" w:ascii="Symbol" w:hAnsi="Symbol"/>
          <w:i/>
          <w:sz w:val="24"/>
          <w:szCs w:val="24"/>
        </w:rPr>
        <w:t>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(BAO1 + LSFEDGE), </w:t>
      </w:r>
      <w:r>
        <w:rPr>
          <w:rFonts w:eastAsia="Symbol" w:cs="Symbol" w:ascii="Symbol" w:hAnsi="Symbol"/>
          <w:i/>
          <w:sz w:val="24"/>
          <w:szCs w:val="24"/>
        </w:rPr>
        <w:t>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(TT + NO600 + LSFNP),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p </w:t>
      </w:r>
      <w:r>
        <w:rPr>
          <w:rFonts w:eastAsia="Times New Roman" w:cs="Times New Roman" w:ascii="Times New Roman" w:hAnsi="Times New Roman"/>
          <w:sz w:val="24"/>
          <w:szCs w:val="24"/>
        </w:rPr>
        <w:t>(T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1 </w:t>
      </w:r>
      <w:r>
        <w:rPr>
          <w:rFonts w:eastAsia="Times New Roman" w:cs="Times New Roman" w:ascii="Times New Roman" w:hAnsi="Times New Roman"/>
          <w:sz w:val="24"/>
          <w:szCs w:val="24"/>
        </w:rPr>
        <w:t>=T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Times New Roman" w:cs="Times New Roman" w:ascii="Times New Roman" w:hAnsi="Times New Roman"/>
          <w:sz w:val="24"/>
          <w:szCs w:val="24"/>
        </w:rPr>
        <w:t>=…T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BAO + t)} for spotted owls on the Cle Elum Study Area, Washington, USA, 1989-2005.  Each plot shows a 1500 m radius area around owl territory centers with a smaller 600 m radius circle within.  Black pixels are late-seral forest, gray pixels are mid-seral habitat, white pixels are non-habitat.  Panel A shows 2 territories with similar amounts of late-seral forest, but different amounts of LSFEDGE and corresponding differences in estimated </w:t>
      </w:r>
      <w:r>
        <w:rPr>
          <w:rFonts w:eastAsia="Symbol" w:cs="Symbol" w:ascii="Symbol" w:hAnsi="Symbol"/>
          <w:i/>
          <w:sz w:val="24"/>
          <w:szCs w:val="24"/>
        </w:rPr>
        <w:t>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 Panels B and C show pairs of territories with similar, relatively high (Panel B) and low (Panel C) estimates of </w:t>
      </w:r>
      <w:r>
        <w:rPr>
          <w:rFonts w:eastAsia="Symbol" w:cs="Symbol" w:ascii="Symbol" w:hAnsi="Symbol"/>
          <w:i/>
          <w:sz w:val="24"/>
          <w:szCs w:val="24"/>
        </w:rPr>
        <w:t>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  but with different values for NO600 and LSFNP. Acronyms in the model are as follows:  BAO1 = Barred owl effect in year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+ 1 correlating with colonization or extinction probability in the interval between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+ 1; LSFEDGE = the distance (m) of  late-seral edge /10,000 within 1500 m of a territory center; NO600 = the proportion of  non-habitat within 600 m of a territory center; LSFNP = the number of patches of late-seral forest within the 1500 m r circle; t and T represent time and trend effects, respectively.  The values for LSFEDGE, NO600, and LSFNP are averages across years for each territory, with a constant value for the other covariates in the model. 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81090" cy="79902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090" cy="799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aps/>
          <w:sz w:val="24"/>
          <w:szCs w:val="24"/>
        </w:rPr>
        <w:t>Appendix 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 </w:t>
      </w:r>
      <w:r>
        <w:rPr>
          <w:rFonts w:eastAsia="Times New Roman" w:cs="Times New Roman" w:ascii="Times New Roman" w:hAnsi="Times New Roman"/>
          <w:b/>
          <w:caps/>
          <w:sz w:val="24"/>
          <w:szCs w:val="24"/>
        </w:rPr>
        <w:t>Definitions of visit criteria and average maximum number of visits per yea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caps/>
          <w:sz w:val="24"/>
          <w:szCs w:val="24"/>
        </w:rPr>
        <w:t xml:space="preserve">for site occupancy modeling of northern spotted owls on the Cle Elum Study Area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caps/>
          <w:sz w:val="24"/>
          <w:szCs w:val="24"/>
        </w:rPr>
        <w:t>(adapted from Olson et al. 2005:932)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Visit Criteria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1.  Visits were considered “complete” if all calling points at a site (always &gt; 1, the total number determined by the topography of each site) were covered during a night or day survey.  Spot calls were conducted for </w:t>
      </w:r>
      <w:r>
        <w:rPr>
          <w:rFonts w:eastAsia="Symbol" w:cs="Symbol" w:ascii="Symbol" w:hAnsi="Symbol"/>
          <w:sz w:val="24"/>
          <w:szCs w:val="24"/>
        </w:rPr>
        <w:t>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10 minutes at each point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2.  Trips taken to the same site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2 days apart were considered 1 visit.  This usually occurred when an owl responded to a night survey call and a daytime follow-up trip was required to determine its reproductive status, or when the total number of calling points could not be surveyed in 1 trip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3.  If trips occurred 2 </w:t>
      </w:r>
      <w:r>
        <w:rPr>
          <w:rFonts w:eastAsia="Symbol" w:cs="Symbol" w:ascii="Symbol" w:hAnsi="Symbol"/>
          <w:sz w:val="24"/>
          <w:szCs w:val="24"/>
        </w:rPr>
        <w:t>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ays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7 apart then:</w:t>
      </w:r>
    </w:p>
    <w:p>
      <w:pPr>
        <w:pStyle w:val="Normal"/>
        <w:numPr>
          <w:ilvl w:val="0"/>
          <w:numId w:val="1"/>
        </w:numPr>
        <w:spacing w:lineRule="auto" w:line="480" w:before="0" w:after="0"/>
        <w:outlineLvl w:val="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rips to the site in addition to those necessary to complete a visit were dropped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omplete visits (according to protocol) within the 7-day interval were counted as separate visits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4.  Visits made to sites where pairs were established to count and/or band number of young could be counted as occupancy visit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verage Maximum Number of Visits Per Year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he average maximum number of visits for each year was determined after the visits for each site within a year were determined according to the visit criteria listed previously.  The average maximum should be chosen so that at least 90% of the sites have that number of visits or fewer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ap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aps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caps/>
          <w:sz w:val="24"/>
          <w:szCs w:val="24"/>
        </w:rPr>
        <w:t>Appendix B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b/>
          <w:caps/>
          <w:sz w:val="24"/>
          <w:szCs w:val="24"/>
        </w:rPr>
        <w:t>Covariates used in modeling occupancy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ap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aps/>
          <w:sz w:val="24"/>
          <w:szCs w:val="24"/>
        </w:rPr>
      </w:r>
    </w:p>
    <w:tbl>
      <w:tblPr>
        <w:tblW w:w="103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8393"/>
      </w:tblGrid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NEST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e proportion of owls that nested in a given year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C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cundity of female owls, assuming a 50:50 sex ratio among offsprin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O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arred owl within the site in yea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O1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arred owl within the site in yea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+ 1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ODIST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arred owl detected within 0.8 km of the site center  in yea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ODIST1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arred owl detected within 0.8 km of the site center in year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i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+ 1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600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portion of non-habitat in 600 m circ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1500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portion of non-habitat in 1500 m circ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2400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portion of non-habitat in 2400 m circ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SF600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portion of late-seral forest in 600 m circ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SF1500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portion of late-seral forest in 1500 m circ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SF2400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portion of late-seral forest in 2400 m circ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SFEDGE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ount of edge for late-seral forest in the 1500 m circ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EDGE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ount of edge of non-habitat in the 1500 m circ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SFNP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patches of late-seral forest in the 1500 m circ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SFMPS</w:t>
            </w:r>
          </w:p>
        </w:tc>
        <w:tc>
          <w:tcPr>
            <w:tcW w:w="83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n patch size of late-seral forest in the 1500 m circle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20:46:00Z</dcterms:created>
  <dc:creator>Stan Sovern</dc:creator>
  <dc:description/>
  <cp:keywords/>
  <dc:language>en-US</dc:language>
  <cp:lastModifiedBy>Stan Sovern</cp:lastModifiedBy>
  <dcterms:modified xsi:type="dcterms:W3CDTF">2014-08-19T21:45:00Z</dcterms:modified>
  <cp:revision>4</cp:revision>
  <dc:subject/>
  <dc:title/>
</cp:coreProperties>
</file>